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AE0B4A" w14:textId="35472040" w:rsidR="00E631A2" w:rsidRDefault="00E631A2">
      <w:pPr>
        <w:rPr>
          <w:b/>
          <w:bCs/>
          <w:u w:val="single"/>
          <w:lang w:val="en-US"/>
        </w:rPr>
      </w:pPr>
      <w:r w:rsidRPr="00E631A2">
        <w:rPr>
          <w:b/>
          <w:bCs/>
          <w:u w:val="single"/>
          <w:lang w:val="en-US"/>
        </w:rPr>
        <w:t>Suppleme</w:t>
      </w:r>
      <w:r>
        <w:rPr>
          <w:b/>
          <w:bCs/>
          <w:u w:val="single"/>
          <w:lang w:val="en-US"/>
        </w:rPr>
        <w:t>n</w:t>
      </w:r>
      <w:r w:rsidRPr="00E631A2">
        <w:rPr>
          <w:b/>
          <w:bCs/>
          <w:u w:val="single"/>
          <w:lang w:val="en-US"/>
        </w:rPr>
        <w:t xml:space="preserve">tary Figure Legends: </w:t>
      </w:r>
    </w:p>
    <w:p w14:paraId="1DA2C42B" w14:textId="77777777" w:rsidR="00E631A2" w:rsidRDefault="00E631A2" w:rsidP="00E631A2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supplementary table 1: description of number of participants with each genotype</w:t>
      </w:r>
      <w:r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within sample</w:t>
      </w:r>
    </w:p>
    <w:p w14:paraId="7A6DD820" w14:textId="77777777" w:rsidR="00E631A2" w:rsidRDefault="00E631A2" w:rsidP="00E631A2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supplementary table 2: psychiatric and epilepsy medications being used in sample.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derall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, atomoxetine, methylphenidate, are typically prescribed to treat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hd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. carbamazepine, lamotrigine, sodium valproate and topiramate are typically prescribed to treat epilepsy. risperidone and aripiprazole are antipsychotic medications which may have also been prescribed “off label” to treat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hd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, autism, obsessive compulsive disorder, depression, behavioural disorders, tics or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tourettes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. lithium is used to treat bipolar disorder. sertraline and fluoxetine are selective serotonin reuptake inhibitors typically used to treat depression and anxiety. </w:t>
      </w:r>
    </w:p>
    <w:p w14:paraId="20C2A54E" w14:textId="77777777" w:rsidR="00E631A2" w:rsidRDefault="00E631A2" w:rsidP="00E631A2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Supplementary table 3: number and proportion of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carriers and controls who met criteria for each of the symptoms</w:t>
      </w:r>
      <w:r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in </w:t>
      </w: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the irritability construct; touchy or easily annoyed, angry and resentful, and temper tantrums. To meet criteria for each symptom, the symptom had to be present at least 3-4 times per week in the last three months. Table also presents the number and proportion of individuals who met for at least 1, 2 or 3 of the symptoms from the irritability construct. </w:t>
      </w:r>
    </w:p>
    <w:p w14:paraId="7A5CB339" w14:textId="77777777" w:rsidR="00E631A2" w:rsidRDefault="00E631A2" w:rsidP="00E631A2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supplementary table 4: results from mixed effects logistic regression models with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hd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, anxiety, indicative autism, mood disorders and “any psychiatric diagnosis” as the outcome variables with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as the predictor variable, controlling for irritability, age and gender. Nd-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status and irritability are associated with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adhd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, anxiety, indicative autism and any psychiatric diagnosis, but not mood. This demonstrates that the association of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s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with psychiatric disorders is, at least in part, independent of the association between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s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and irritability.</w:t>
      </w:r>
    </w:p>
    <w:p w14:paraId="74D6138C" w14:textId="77777777" w:rsidR="00E631A2" w:rsidRDefault="00E631A2" w:rsidP="00E631A2">
      <w:pPr>
        <w:spacing w:before="240" w:after="240" w:line="360" w:lineRule="auto"/>
        <w:jc w:val="both"/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</w:pPr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Supplementary table 5: results from logistic regression in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carriers, with each of the three irritable symptoms as the outcome variable, and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fsiq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as the predictor, controlling for age and gender. There is no association between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fsiq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and each of the irritable symptoms in </w:t>
      </w:r>
      <w:proofErr w:type="spellStart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>nd-cnv</w:t>
      </w:r>
      <w:proofErr w:type="spellEnd"/>
      <w:r w:rsidRPr="00125FF9">
        <w:rPr>
          <w:rFonts w:eastAsia="Times New Roman" w:cstheme="minorHAnsi"/>
          <w:b/>
          <w:bCs/>
          <w:smallCaps/>
          <w:color w:val="595959"/>
          <w:kern w:val="0"/>
          <w:lang w:eastAsia="en-GB"/>
          <w14:ligatures w14:val="none"/>
        </w:rPr>
        <w:t xml:space="preserve"> carriers. </w:t>
      </w:r>
    </w:p>
    <w:p w14:paraId="6B159021" w14:textId="77777777" w:rsidR="00E631A2" w:rsidRPr="00E631A2" w:rsidRDefault="00E631A2">
      <w:pPr>
        <w:rPr>
          <w:b/>
          <w:bCs/>
          <w:u w:val="single"/>
        </w:rPr>
      </w:pPr>
    </w:p>
    <w:sectPr w:rsidR="00E631A2" w:rsidRPr="00E63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A2"/>
    <w:rsid w:val="0052380B"/>
    <w:rsid w:val="00E6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0BE47"/>
  <w15:chartTrackingRefBased/>
  <w15:docId w15:val="{45D390AB-0736-454F-B7DD-58FAF094C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31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1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1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1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1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1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1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1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1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1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1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1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1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1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1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1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1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1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1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31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1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31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1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31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1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31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1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1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1A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4</Words>
  <Characters>1795</Characters>
  <Application>Microsoft Office Word</Application>
  <DocSecurity>0</DocSecurity>
  <Lines>14</Lines>
  <Paragraphs>4</Paragraphs>
  <ScaleCrop>false</ScaleCrop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Hall</dc:creator>
  <cp:keywords/>
  <dc:description/>
  <cp:lastModifiedBy>Jessica Hall</cp:lastModifiedBy>
  <cp:revision>1</cp:revision>
  <dcterms:created xsi:type="dcterms:W3CDTF">2024-05-24T14:28:00Z</dcterms:created>
  <dcterms:modified xsi:type="dcterms:W3CDTF">2024-05-24T14:33:00Z</dcterms:modified>
</cp:coreProperties>
</file>